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1D1" w:rsidRPr="00EC26B7" w:rsidRDefault="005555AA">
      <w:pPr>
        <w:rPr>
          <w:rFonts w:ascii="Times New Roman" w:hAnsi="Times New Roman" w:cs="Times New Roman"/>
          <w:sz w:val="22"/>
        </w:rPr>
      </w:pPr>
      <w:r w:rsidRPr="00EC26B7">
        <w:rPr>
          <w:rFonts w:ascii="Times New Roman" w:hAnsi="Times New Roman" w:cs="Times New Roman"/>
          <w:sz w:val="22"/>
        </w:rPr>
        <w:t xml:space="preserve">Table </w:t>
      </w:r>
      <w:r w:rsidR="008C03B0" w:rsidRPr="00EC26B7">
        <w:rPr>
          <w:rFonts w:ascii="Times New Roman" w:hAnsi="Times New Roman" w:cs="Times New Roman"/>
          <w:sz w:val="22"/>
        </w:rPr>
        <w:t>S</w:t>
      </w:r>
      <w:r w:rsidRPr="00EC26B7">
        <w:rPr>
          <w:rFonts w:ascii="Times New Roman" w:hAnsi="Times New Roman" w:cs="Times New Roman"/>
          <w:sz w:val="22"/>
        </w:rPr>
        <w:t>3</w:t>
      </w:r>
      <w:r w:rsidR="00CC4D2F" w:rsidRPr="00EC26B7">
        <w:rPr>
          <w:rFonts w:ascii="Times New Roman" w:hAnsi="Times New Roman" w:cs="Times New Roman"/>
          <w:sz w:val="22"/>
        </w:rPr>
        <w:t>:</w:t>
      </w:r>
      <w:r w:rsidR="008C51F7" w:rsidRPr="00EC26B7">
        <w:rPr>
          <w:rFonts w:ascii="Times New Roman" w:hAnsi="Times New Roman" w:cs="Times New Roman"/>
          <w:sz w:val="22"/>
        </w:rPr>
        <w:t xml:space="preserve"> </w:t>
      </w:r>
      <w:r w:rsidR="00EC65C4" w:rsidRPr="00EC26B7">
        <w:rPr>
          <w:rFonts w:ascii="Times New Roman" w:hAnsi="Times New Roman" w:cs="Times New Roman"/>
          <w:sz w:val="22"/>
        </w:rPr>
        <w:t>C</w:t>
      </w:r>
      <w:r w:rsidR="008C51F7" w:rsidRPr="00EC26B7">
        <w:rPr>
          <w:rFonts w:ascii="Times New Roman" w:hAnsi="Times New Roman" w:cs="Times New Roman"/>
          <w:sz w:val="22"/>
        </w:rPr>
        <w:t xml:space="preserve">linical characteristics of </w:t>
      </w:r>
      <w:r w:rsidR="002D763E" w:rsidRPr="00EC26B7">
        <w:rPr>
          <w:rFonts w:ascii="Times New Roman" w:hAnsi="Times New Roman" w:cs="Times New Roman"/>
          <w:sz w:val="22"/>
        </w:rPr>
        <w:t xml:space="preserve">our </w:t>
      </w:r>
      <w:r w:rsidR="008C51F7" w:rsidRPr="00EC26B7">
        <w:rPr>
          <w:rFonts w:ascii="Times New Roman" w:hAnsi="Times New Roman" w:cs="Times New Roman"/>
          <w:sz w:val="22"/>
        </w:rPr>
        <w:t>study.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1701"/>
        <w:gridCol w:w="1417"/>
        <w:gridCol w:w="1276"/>
        <w:gridCol w:w="901"/>
      </w:tblGrid>
      <w:tr w:rsidR="00EF1B5A" w:rsidRPr="00EC26B7" w:rsidTr="00C32376">
        <w:trPr>
          <w:trHeight w:val="311"/>
        </w:trPr>
        <w:tc>
          <w:tcPr>
            <w:tcW w:w="3227" w:type="dxa"/>
            <w:vMerge w:val="restart"/>
            <w:vAlign w:val="center"/>
          </w:tcPr>
          <w:p w:rsidR="00EF1B5A" w:rsidRPr="00EC26B7" w:rsidRDefault="00EF1B5A" w:rsidP="002D763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701" w:type="dxa"/>
            <w:vMerge w:val="restart"/>
            <w:vAlign w:val="center"/>
          </w:tcPr>
          <w:p w:rsidR="00EF1B5A" w:rsidRPr="00EC26B7" w:rsidRDefault="00EF1B5A" w:rsidP="00EF1B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No. of patients</w:t>
            </w:r>
          </w:p>
        </w:tc>
        <w:tc>
          <w:tcPr>
            <w:tcW w:w="2693" w:type="dxa"/>
            <w:gridSpan w:val="2"/>
          </w:tcPr>
          <w:p w:rsidR="00EF1B5A" w:rsidRPr="00EC26B7" w:rsidRDefault="00EF1B5A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SDCBP</w:t>
            </w:r>
          </w:p>
        </w:tc>
        <w:tc>
          <w:tcPr>
            <w:tcW w:w="901" w:type="dxa"/>
            <w:vMerge w:val="restart"/>
            <w:vAlign w:val="center"/>
          </w:tcPr>
          <w:p w:rsidR="00EF1B5A" w:rsidRPr="00EC26B7" w:rsidRDefault="00EF1B5A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EF1B5A" w:rsidRPr="00EC26B7" w:rsidTr="00C32376">
        <w:trPr>
          <w:trHeight w:val="311"/>
        </w:trPr>
        <w:tc>
          <w:tcPr>
            <w:tcW w:w="3227" w:type="dxa"/>
            <w:vMerge/>
            <w:tcBorders>
              <w:bottom w:val="single" w:sz="4" w:space="0" w:color="auto"/>
            </w:tcBorders>
            <w:vAlign w:val="center"/>
          </w:tcPr>
          <w:p w:rsidR="00EF1B5A" w:rsidRPr="00EC26B7" w:rsidRDefault="00EF1B5A" w:rsidP="002D763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EF1B5A" w:rsidRPr="00EC26B7" w:rsidRDefault="00EF1B5A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F1B5A" w:rsidRPr="00EC26B7" w:rsidRDefault="00EF1B5A" w:rsidP="00EF1B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F1B5A" w:rsidRPr="00EC26B7" w:rsidRDefault="00EF1B5A" w:rsidP="00EF1B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vAlign w:val="center"/>
          </w:tcPr>
          <w:p w:rsidR="00EF1B5A" w:rsidRPr="00EC26B7" w:rsidRDefault="00EF1B5A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F1B5A" w:rsidRPr="00EC26B7" w:rsidTr="00C32376">
        <w:trPr>
          <w:trHeight w:val="311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EF1B5A" w:rsidRPr="00EC26B7" w:rsidRDefault="00EF1B5A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F1B5A" w:rsidRPr="00EC26B7" w:rsidRDefault="00EF1B5A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F1B5A" w:rsidRPr="00EC26B7" w:rsidRDefault="00671CE9" w:rsidP="008643C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</w:t>
            </w:r>
            <w:r w:rsidR="00EF1B5A" w:rsidRPr="00EC26B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F1B5A" w:rsidRPr="00EC26B7" w:rsidRDefault="00671CE9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4</w:t>
            </w:r>
            <w:r w:rsidR="00EF1B5A" w:rsidRPr="00EC26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EF1B5A" w:rsidRPr="00EC26B7" w:rsidRDefault="00EF1B5A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26B7">
              <w:rPr>
                <w:rFonts w:ascii="Times New Roma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746</w:t>
            </w: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</w:tcPr>
          <w:p w:rsidR="00C32376" w:rsidRPr="00EC26B7" w:rsidRDefault="00C32376" w:rsidP="00EF1B5A">
            <w:pPr>
              <w:autoSpaceDE w:val="0"/>
              <w:autoSpaceDN w:val="0"/>
              <w:adjustRightInd w:val="0"/>
              <w:jc w:val="left"/>
              <w:rPr>
                <w:rFonts w:ascii="Times New Roman" w:eastAsia="AdvP4C4E74" w:hAnsi="Times New Roman" w:cs="Times New Roman"/>
                <w:kern w:val="0"/>
                <w:sz w:val="22"/>
              </w:rPr>
            </w:pPr>
            <w:r w:rsidRPr="00EC26B7">
              <w:rPr>
                <w:rFonts w:ascii="Times New Roman" w:eastAsia="AdvP4C4E74" w:hAnsi="Times New Roman" w:cs="Times New Roman"/>
                <w:kern w:val="0"/>
                <w:sz w:val="22"/>
              </w:rPr>
              <w:t>≤ 60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17" w:type="dxa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</w:tcPr>
          <w:p w:rsidR="00C32376" w:rsidRPr="00EC26B7" w:rsidRDefault="00C32376" w:rsidP="00233495">
            <w:pPr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eastAsia="AdvP4C4E74" w:hAnsi="Times New Roman" w:cs="Times New Roman"/>
                <w:kern w:val="0"/>
                <w:sz w:val="22"/>
              </w:rPr>
              <w:t>&gt; 60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417" w:type="dxa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8643C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793</w:t>
            </w: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2D76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911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Tumor location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400</w:t>
            </w: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Head</w:t>
            </w:r>
          </w:p>
        </w:tc>
        <w:tc>
          <w:tcPr>
            <w:tcW w:w="1701" w:type="dxa"/>
          </w:tcPr>
          <w:p w:rsidR="00C32376" w:rsidRPr="00EC26B7" w:rsidRDefault="00C32376" w:rsidP="00911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17" w:type="dxa"/>
          </w:tcPr>
          <w:p w:rsidR="00C32376" w:rsidRPr="00EC26B7" w:rsidRDefault="00C32376" w:rsidP="00911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76" w:type="dxa"/>
          </w:tcPr>
          <w:p w:rsidR="00C32376" w:rsidRPr="00EC26B7" w:rsidRDefault="00C32376" w:rsidP="00911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5555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Body and tail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2D76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17" w:type="dxa"/>
          </w:tcPr>
          <w:p w:rsidR="00C32376" w:rsidRPr="00EC26B7" w:rsidRDefault="00C32376" w:rsidP="00911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</w:tcPr>
          <w:p w:rsidR="00C32376" w:rsidRPr="00EC26B7" w:rsidRDefault="00C32376" w:rsidP="00911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Histologic grade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746</w:t>
            </w: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G 1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417" w:type="dxa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G 2 + G 3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17" w:type="dxa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Tumor stage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465</w:t>
            </w: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T1 + T2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FF62A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FF62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Lymph stage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0640</w:t>
            </w:r>
          </w:p>
        </w:tc>
      </w:tr>
      <w:tr w:rsidR="00C32376" w:rsidRPr="00EC26B7" w:rsidTr="00C32376">
        <w:trPr>
          <w:trHeight w:val="323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N0 (negative)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FF62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17" w:type="dxa"/>
          </w:tcPr>
          <w:p w:rsidR="00C32376" w:rsidRPr="00EC26B7" w:rsidRDefault="00C32376" w:rsidP="00FF62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FF62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CB5F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N1 (positive)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8E0B0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AJCC stage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0640</w:t>
            </w: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8E0B0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Stage I + IIA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17" w:type="dxa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vAlign w:val="center"/>
          </w:tcPr>
          <w:p w:rsidR="00C32376" w:rsidRPr="00EC26B7" w:rsidRDefault="00C32376" w:rsidP="00911E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Stage IIB + III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417" w:type="dxa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  <w:vAlign w:val="center"/>
          </w:tcPr>
          <w:p w:rsidR="00C32376" w:rsidRPr="00EC26B7" w:rsidRDefault="00C32376" w:rsidP="00CB5F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2376" w:rsidRPr="00EC26B7" w:rsidTr="00C32376">
        <w:trPr>
          <w:trHeight w:val="323"/>
        </w:trPr>
        <w:tc>
          <w:tcPr>
            <w:tcW w:w="3227" w:type="dxa"/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b/>
                <w:sz w:val="22"/>
              </w:rPr>
              <w:t>Survival outcome</w:t>
            </w:r>
          </w:p>
        </w:tc>
        <w:tc>
          <w:tcPr>
            <w:tcW w:w="1701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</w:tcPr>
          <w:p w:rsidR="00C32376" w:rsidRPr="00EC26B7" w:rsidRDefault="00C32376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C32376" w:rsidRPr="00EC26B7" w:rsidTr="00C32376">
        <w:trPr>
          <w:trHeight w:val="311"/>
        </w:trPr>
        <w:tc>
          <w:tcPr>
            <w:tcW w:w="3227" w:type="dxa"/>
            <w:tcBorders>
              <w:bottom w:val="nil"/>
            </w:tcBorders>
            <w:vAlign w:val="center"/>
          </w:tcPr>
          <w:p w:rsidR="00C32376" w:rsidRPr="00EC26B7" w:rsidRDefault="00C32376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417" w:type="dxa"/>
            <w:tcBorders>
              <w:bottom w:val="nil"/>
            </w:tcBorders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C32376" w:rsidRPr="00EC26B7" w:rsidRDefault="00C32376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01" w:type="dxa"/>
            <w:tcBorders>
              <w:bottom w:val="nil"/>
            </w:tcBorders>
            <w:vAlign w:val="center"/>
          </w:tcPr>
          <w:p w:rsidR="00C32376" w:rsidRPr="00EC26B7" w:rsidRDefault="00C32376" w:rsidP="00C3237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C6BA7" w:rsidRPr="00EC26B7" w:rsidTr="00C32376">
        <w:trPr>
          <w:trHeight w:val="311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vAlign w:val="center"/>
          </w:tcPr>
          <w:p w:rsidR="008C6BA7" w:rsidRPr="00EC26B7" w:rsidRDefault="008C6BA7" w:rsidP="002D763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C6BA7" w:rsidRPr="00EC26B7" w:rsidRDefault="008C6BA7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8C6BA7" w:rsidRPr="00EC26B7" w:rsidRDefault="008C6BA7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8C6BA7" w:rsidRPr="00EC26B7" w:rsidRDefault="008C6BA7" w:rsidP="005B3E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6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vAlign w:val="center"/>
          </w:tcPr>
          <w:p w:rsidR="008C6BA7" w:rsidRPr="00EC26B7" w:rsidRDefault="008C6BA7" w:rsidP="00C323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E139B" w:rsidRPr="00EC26B7" w:rsidRDefault="00242353">
      <w:pPr>
        <w:rPr>
          <w:rFonts w:ascii="Times New Roman" w:hAnsi="Times New Roman" w:cs="Times New Roman"/>
          <w:sz w:val="22"/>
        </w:rPr>
      </w:pPr>
      <w:r w:rsidRPr="00EC26B7">
        <w:rPr>
          <w:rFonts w:ascii="Times New Roman" w:hAnsi="Times New Roman" w:cs="Times New Roman"/>
          <w:sz w:val="22"/>
        </w:rPr>
        <w:t>Abbreviations:</w:t>
      </w:r>
      <w:r w:rsidR="00911E27" w:rsidRPr="00EC26B7">
        <w:rPr>
          <w:rFonts w:ascii="Times New Roman" w:hAnsi="Times New Roman" w:cs="Times New Roman"/>
          <w:sz w:val="22"/>
        </w:rPr>
        <w:t xml:space="preserve"> </w:t>
      </w:r>
      <w:r w:rsidR="008C03B0" w:rsidRPr="00EC26B7">
        <w:rPr>
          <w:rFonts w:ascii="Times New Roman" w:hAnsi="Times New Roman" w:cs="Times New Roman"/>
          <w:sz w:val="22"/>
        </w:rPr>
        <w:t>Syntenin, SDCBP;</w:t>
      </w:r>
      <w:r w:rsidRPr="00EC26B7">
        <w:rPr>
          <w:rFonts w:ascii="Times New Roman" w:hAnsi="Times New Roman" w:cs="Times New Roman"/>
          <w:sz w:val="22"/>
        </w:rPr>
        <w:t xml:space="preserve"> </w:t>
      </w:r>
      <w:r w:rsidR="00911E27" w:rsidRPr="00EC26B7">
        <w:rPr>
          <w:rFonts w:ascii="Times New Roman" w:hAnsi="Times New Roman" w:cs="Times New Roman"/>
          <w:sz w:val="22"/>
        </w:rPr>
        <w:t>PC</w:t>
      </w:r>
      <w:r w:rsidR="000E53E3" w:rsidRPr="00EC26B7">
        <w:rPr>
          <w:rFonts w:ascii="Times New Roman" w:hAnsi="Times New Roman" w:cs="Times New Roman"/>
          <w:sz w:val="22"/>
        </w:rPr>
        <w:t xml:space="preserve">, </w:t>
      </w:r>
      <w:r w:rsidR="00911E27" w:rsidRPr="00EC26B7">
        <w:rPr>
          <w:rFonts w:ascii="Times New Roman" w:hAnsi="Times New Roman" w:cs="Times New Roman"/>
          <w:sz w:val="22"/>
        </w:rPr>
        <w:t>pancreatic</w:t>
      </w:r>
      <w:r w:rsidR="000E53E3" w:rsidRPr="00EC26B7">
        <w:rPr>
          <w:rFonts w:ascii="Times New Roman" w:hAnsi="Times New Roman" w:cs="Times New Roman"/>
          <w:sz w:val="22"/>
        </w:rPr>
        <w:t xml:space="preserve"> cancer; </w:t>
      </w:r>
      <w:r w:rsidRPr="00EC26B7">
        <w:rPr>
          <w:rFonts w:ascii="Times New Roman" w:hAnsi="Times New Roman" w:cs="Times New Roman"/>
          <w:sz w:val="22"/>
        </w:rPr>
        <w:t>AJCC, American Joint Committee on Cancer.</w:t>
      </w:r>
      <w:r w:rsidR="00911E27" w:rsidRPr="00EC26B7">
        <w:rPr>
          <w:rFonts w:ascii="Times New Roman" w:hAnsi="Times New Roman" w:cs="Times New Roman"/>
          <w:sz w:val="22"/>
        </w:rPr>
        <w:t xml:space="preserve"> </w:t>
      </w:r>
      <w:r w:rsidR="00053F78" w:rsidRPr="00EC26B7">
        <w:rPr>
          <w:rFonts w:ascii="Times New Roman" w:hAnsi="Times New Roman" w:cs="Times New Roman"/>
          <w:sz w:val="22"/>
        </w:rPr>
        <w:t>G 1,  high differentiation; G 2, moderate differentiation; G 3, low differentiation.</w:t>
      </w:r>
    </w:p>
    <w:sectPr w:rsidR="00EE139B" w:rsidRPr="00EC26B7" w:rsidSect="007C7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7804" w:rsidRDefault="00657804" w:rsidP="008C51F7">
      <w:r>
        <w:separator/>
      </w:r>
    </w:p>
  </w:endnote>
  <w:endnote w:type="continuationSeparator" w:id="1">
    <w:p w:rsidR="00657804" w:rsidRDefault="00657804" w:rsidP="008C51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7804" w:rsidRDefault="00657804" w:rsidP="008C51F7">
      <w:r>
        <w:separator/>
      </w:r>
    </w:p>
  </w:footnote>
  <w:footnote w:type="continuationSeparator" w:id="1">
    <w:p w:rsidR="00657804" w:rsidRDefault="00657804" w:rsidP="008C51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6DE58718-9790-4DEB-815F-E0B0650591D6}"/>
    <w:docVar w:name="KY_MEDREF_VERSION" w:val="3"/>
  </w:docVars>
  <w:rsids>
    <w:rsidRoot w:val="008C51F7"/>
    <w:rsid w:val="00053F78"/>
    <w:rsid w:val="000823B3"/>
    <w:rsid w:val="00084D4D"/>
    <w:rsid w:val="00085513"/>
    <w:rsid w:val="000E53E3"/>
    <w:rsid w:val="00105E1F"/>
    <w:rsid w:val="00126681"/>
    <w:rsid w:val="00136DDB"/>
    <w:rsid w:val="00142BA3"/>
    <w:rsid w:val="001533B9"/>
    <w:rsid w:val="00163A85"/>
    <w:rsid w:val="00181906"/>
    <w:rsid w:val="001920DC"/>
    <w:rsid w:val="0019487C"/>
    <w:rsid w:val="001F75C6"/>
    <w:rsid w:val="002350A1"/>
    <w:rsid w:val="00242353"/>
    <w:rsid w:val="00267888"/>
    <w:rsid w:val="00273640"/>
    <w:rsid w:val="002D763E"/>
    <w:rsid w:val="003157BB"/>
    <w:rsid w:val="00376DF6"/>
    <w:rsid w:val="003A5D56"/>
    <w:rsid w:val="004155DA"/>
    <w:rsid w:val="00417CC9"/>
    <w:rsid w:val="004474A3"/>
    <w:rsid w:val="004608F5"/>
    <w:rsid w:val="0047059E"/>
    <w:rsid w:val="004B2024"/>
    <w:rsid w:val="004C4AEA"/>
    <w:rsid w:val="004E3D76"/>
    <w:rsid w:val="00504977"/>
    <w:rsid w:val="00514AC2"/>
    <w:rsid w:val="005555AA"/>
    <w:rsid w:val="005951EE"/>
    <w:rsid w:val="005B3E18"/>
    <w:rsid w:val="005D61F4"/>
    <w:rsid w:val="005E78A3"/>
    <w:rsid w:val="00632973"/>
    <w:rsid w:val="00640977"/>
    <w:rsid w:val="00640C44"/>
    <w:rsid w:val="00643EEB"/>
    <w:rsid w:val="00652C25"/>
    <w:rsid w:val="00657804"/>
    <w:rsid w:val="00671CE9"/>
    <w:rsid w:val="006A5FE4"/>
    <w:rsid w:val="006B0135"/>
    <w:rsid w:val="006E419D"/>
    <w:rsid w:val="00700F80"/>
    <w:rsid w:val="007478DA"/>
    <w:rsid w:val="00763757"/>
    <w:rsid w:val="007705FF"/>
    <w:rsid w:val="00776807"/>
    <w:rsid w:val="00787B04"/>
    <w:rsid w:val="007A08E8"/>
    <w:rsid w:val="007A2D61"/>
    <w:rsid w:val="007C71D1"/>
    <w:rsid w:val="007F35B0"/>
    <w:rsid w:val="00835706"/>
    <w:rsid w:val="008A55FE"/>
    <w:rsid w:val="008C03B0"/>
    <w:rsid w:val="008C51F7"/>
    <w:rsid w:val="008C6BA7"/>
    <w:rsid w:val="008D6DE4"/>
    <w:rsid w:val="00911E27"/>
    <w:rsid w:val="00922550"/>
    <w:rsid w:val="009229D4"/>
    <w:rsid w:val="0092742F"/>
    <w:rsid w:val="00965571"/>
    <w:rsid w:val="009741EA"/>
    <w:rsid w:val="009E59DB"/>
    <w:rsid w:val="009F6B81"/>
    <w:rsid w:val="00A21C56"/>
    <w:rsid w:val="00A23102"/>
    <w:rsid w:val="00A775C9"/>
    <w:rsid w:val="00AC58F1"/>
    <w:rsid w:val="00B21938"/>
    <w:rsid w:val="00BD6E75"/>
    <w:rsid w:val="00C32376"/>
    <w:rsid w:val="00C448CE"/>
    <w:rsid w:val="00C45502"/>
    <w:rsid w:val="00C66082"/>
    <w:rsid w:val="00C733D9"/>
    <w:rsid w:val="00C7665A"/>
    <w:rsid w:val="00CA2279"/>
    <w:rsid w:val="00CC4D2F"/>
    <w:rsid w:val="00D05194"/>
    <w:rsid w:val="00D173E2"/>
    <w:rsid w:val="00D3013C"/>
    <w:rsid w:val="00D44FA0"/>
    <w:rsid w:val="00D51C8D"/>
    <w:rsid w:val="00D65604"/>
    <w:rsid w:val="00DA1ABE"/>
    <w:rsid w:val="00E01AE0"/>
    <w:rsid w:val="00E34305"/>
    <w:rsid w:val="00E458B5"/>
    <w:rsid w:val="00E65138"/>
    <w:rsid w:val="00EB2CD4"/>
    <w:rsid w:val="00EC26B7"/>
    <w:rsid w:val="00EC65C4"/>
    <w:rsid w:val="00EE139B"/>
    <w:rsid w:val="00EF1B5A"/>
    <w:rsid w:val="00F21606"/>
    <w:rsid w:val="00F24F5B"/>
    <w:rsid w:val="00F32795"/>
    <w:rsid w:val="00F35D06"/>
    <w:rsid w:val="00F3727C"/>
    <w:rsid w:val="00F770DC"/>
    <w:rsid w:val="00FA0D15"/>
    <w:rsid w:val="00FE23E0"/>
    <w:rsid w:val="00FF6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1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5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51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5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51F7"/>
    <w:rPr>
      <w:sz w:val="18"/>
      <w:szCs w:val="18"/>
    </w:rPr>
  </w:style>
  <w:style w:type="table" w:styleId="a5">
    <w:name w:val="Table Grid"/>
    <w:basedOn w:val="a1"/>
    <w:uiPriority w:val="59"/>
    <w:rsid w:val="008C51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04356D-6C2C-490C-BA21-38A626D5F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Pages>1</Pages>
  <Words>118</Words>
  <Characters>676</Characters>
  <Application>Microsoft Office Word</Application>
  <DocSecurity>0</DocSecurity>
  <Lines>5</Lines>
  <Paragraphs>1</Paragraphs>
  <ScaleCrop>false</ScaleCrop>
  <Company>ylmfeng.com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Windows 用户</cp:lastModifiedBy>
  <cp:revision>45</cp:revision>
  <dcterms:created xsi:type="dcterms:W3CDTF">2020-07-28T10:27:00Z</dcterms:created>
  <dcterms:modified xsi:type="dcterms:W3CDTF">2021-10-07T07:28:00Z</dcterms:modified>
</cp:coreProperties>
</file>